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79026" w14:textId="77777777" w:rsidR="008B568B" w:rsidRPr="00DB5734" w:rsidRDefault="008B568B" w:rsidP="008B568B">
      <w:pPr>
        <w:pStyle w:val="1"/>
        <w:spacing w:before="0" w:after="0"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bookmarkStart w:id="0" w:name="_Toc118808265"/>
      <w:bookmarkStart w:id="1" w:name="_Toc136164999"/>
      <w:bookmarkStart w:id="2" w:name="OLE_LINK13"/>
      <w:bookmarkStart w:id="3" w:name="OLE_LINK2"/>
      <w:bookmarkStart w:id="4" w:name="OLE_LINK3"/>
      <w:r w:rsidRPr="00DB573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l Tables</w:t>
      </w:r>
      <w:bookmarkEnd w:id="0"/>
      <w:bookmarkEnd w:id="1"/>
    </w:p>
    <w:p w14:paraId="3D608050" w14:textId="77777777" w:rsidR="008B568B" w:rsidRPr="00DB5734" w:rsidRDefault="008B568B" w:rsidP="008B568B">
      <w:pPr>
        <w:rPr>
          <w:rFonts w:ascii="Times New Roman" w:hAnsi="Times New Roman" w:cs="Times New Roman"/>
          <w:b/>
          <w:bCs/>
          <w:szCs w:val="21"/>
        </w:rPr>
      </w:pPr>
      <w:r w:rsidRPr="00DB5734">
        <w:rPr>
          <w:rFonts w:ascii="Times New Roman" w:hAnsi="Times New Roman" w:cs="Times New Roman"/>
          <w:b/>
          <w:bCs/>
          <w:szCs w:val="21"/>
        </w:rPr>
        <w:t>Table S1. Soil Nematode Composition and Quantity at Different Altitudes in Tianshan Wild Fruit Forest, Xinjiang (n/ind. (100 g)</w:t>
      </w:r>
      <w:r w:rsidRPr="00DB5734">
        <w:rPr>
          <w:rFonts w:ascii="Times New Roman" w:hAnsi="Times New Roman" w:cs="Times New Roman"/>
          <w:b/>
          <w:bCs/>
          <w:szCs w:val="21"/>
          <w:vertAlign w:val="superscript"/>
        </w:rPr>
        <w:t>-1</w:t>
      </w:r>
      <w:r w:rsidRPr="00DB5734">
        <w:rPr>
          <w:rFonts w:ascii="Times New Roman" w:hAnsi="Times New Roman" w:cs="Times New Roman"/>
          <w:b/>
          <w:bCs/>
          <w:szCs w:val="21"/>
        </w:rPr>
        <w:t>)</w:t>
      </w:r>
    </w:p>
    <w:p w14:paraId="5D8CF6E6" w14:textId="75F09097" w:rsidR="00DA7BCA" w:rsidRPr="00DB5734" w:rsidRDefault="00DA7BCA" w:rsidP="00DA7BCA">
      <w:pPr>
        <w:rPr>
          <w:rFonts w:ascii="Times New Roman" w:hAnsi="Times New Roman" w:cs="Times New Roman"/>
          <w:szCs w:val="21"/>
        </w:rPr>
      </w:pPr>
      <w:r w:rsidRPr="00DB5734">
        <w:rPr>
          <w:rFonts w:ascii="Times New Roman" w:hAnsi="Times New Roman" w:cs="Times New Roman"/>
          <w:b/>
          <w:bCs/>
          <w:szCs w:val="21"/>
        </w:rPr>
        <w:t>Table S2.</w:t>
      </w:r>
      <w:r w:rsidRPr="00566094">
        <w:rPr>
          <w:rFonts w:hint="eastAsia"/>
        </w:rPr>
        <w:t xml:space="preserve"> </w:t>
      </w:r>
      <w:r w:rsidRPr="00566094">
        <w:rPr>
          <w:rFonts w:ascii="Times New Roman" w:hAnsi="Times New Roman" w:cs="Times New Roman" w:hint="eastAsia"/>
          <w:b/>
          <w:bCs/>
          <w:szCs w:val="21"/>
        </w:rPr>
        <w:t>Chemical properties of wild fruit forests in the Tianshan Mountains under different altitudinal gradients</w:t>
      </w:r>
    </w:p>
    <w:p w14:paraId="7D760D8B" w14:textId="03E8CA86" w:rsidR="005A4986" w:rsidRPr="00DA7BCA" w:rsidRDefault="005A4986" w:rsidP="005A4986">
      <w:pPr>
        <w:rPr>
          <w:rFonts w:ascii="Times New Roman" w:hAnsi="Times New Roman" w:cs="Times New Roman"/>
          <w:b/>
          <w:bCs/>
          <w:szCs w:val="21"/>
        </w:rPr>
      </w:pPr>
    </w:p>
    <w:p w14:paraId="0F079295" w14:textId="77777777" w:rsidR="008B568B" w:rsidRPr="005A4986" w:rsidRDefault="008B568B" w:rsidP="008B568B">
      <w:pPr>
        <w:rPr>
          <w:rFonts w:ascii="Times New Roman" w:hAnsi="Times New Roman" w:cs="Times New Roman"/>
          <w:szCs w:val="21"/>
        </w:rPr>
      </w:pPr>
    </w:p>
    <w:p w14:paraId="70221F06" w14:textId="77777777" w:rsidR="008B568B" w:rsidRPr="00DA7BCA" w:rsidRDefault="008B568B" w:rsidP="008B568B">
      <w:pPr>
        <w:rPr>
          <w:rFonts w:ascii="Times New Roman" w:hAnsi="Times New Roman" w:cs="Times New Roman"/>
        </w:rPr>
      </w:pPr>
    </w:p>
    <w:p w14:paraId="5C4CC286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3A2EB065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1220D105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56906737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FB9E350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645FBA8B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3A1D5877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27C99E3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A602C1C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68630395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E283268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38E47279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6F08425C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6DB5B34B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5D9A91D6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22C41DD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21D44A63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0AB080A2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263A6B64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0BA69447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75A12236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41144B86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631DB476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0AF5FE4C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1ED97B42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5E3BB48C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081E4AAA" w14:textId="77777777" w:rsidR="008B568B" w:rsidRPr="00DB5734" w:rsidRDefault="008B568B" w:rsidP="008B568B">
      <w:pPr>
        <w:rPr>
          <w:rFonts w:ascii="Times New Roman" w:hAnsi="Times New Roman" w:cs="Times New Roman"/>
        </w:rPr>
      </w:pPr>
    </w:p>
    <w:p w14:paraId="474D5719" w14:textId="77777777" w:rsidR="008B568B" w:rsidRPr="00DB5734" w:rsidRDefault="008B568B" w:rsidP="008B568B">
      <w:pPr>
        <w:rPr>
          <w:rFonts w:ascii="Times New Roman" w:hAnsi="Times New Roman" w:cs="Times New Roman"/>
        </w:rPr>
        <w:sectPr w:rsidR="008B568B" w:rsidRPr="00DB5734" w:rsidSect="008B568B">
          <w:pgSz w:w="11907" w:h="17577" w:code="9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3CB51F8" w14:textId="6E0D3565" w:rsidR="000724F1" w:rsidRPr="00DB5734" w:rsidRDefault="008B568B" w:rsidP="008B568B">
      <w:pPr>
        <w:jc w:val="center"/>
        <w:rPr>
          <w:rFonts w:ascii="Times New Roman" w:hAnsi="Times New Roman" w:cs="Times New Roman"/>
          <w:szCs w:val="21"/>
        </w:rPr>
      </w:pPr>
      <w:r w:rsidRPr="00DB5734">
        <w:rPr>
          <w:rFonts w:ascii="Times New Roman" w:hAnsi="Times New Roman" w:cs="Times New Roman"/>
          <w:b/>
          <w:bCs/>
          <w:szCs w:val="21"/>
        </w:rPr>
        <w:lastRenderedPageBreak/>
        <w:t xml:space="preserve">Table S1. </w:t>
      </w:r>
      <w:bookmarkEnd w:id="2"/>
      <w:r w:rsidRPr="00DB5734">
        <w:rPr>
          <w:rFonts w:ascii="Times New Roman" w:hAnsi="Times New Roman" w:cs="Times New Roman"/>
          <w:b/>
          <w:bCs/>
          <w:szCs w:val="21"/>
        </w:rPr>
        <w:t>Soil Nematode Composition and Quantity at Different Altitudes in Tianshan Wild Fruit Forest, Xinjiang (n/ind. (100 g)</w:t>
      </w:r>
      <w:r w:rsidRPr="00DB5734">
        <w:rPr>
          <w:rFonts w:ascii="Times New Roman" w:hAnsi="Times New Roman" w:cs="Times New Roman"/>
          <w:b/>
          <w:bCs/>
          <w:szCs w:val="21"/>
          <w:vertAlign w:val="superscript"/>
        </w:rPr>
        <w:t>-1</w:t>
      </w:r>
      <w:r w:rsidRPr="00DB5734">
        <w:rPr>
          <w:rFonts w:ascii="Times New Roman" w:hAnsi="Times New Roman" w:cs="Times New Roman"/>
          <w:b/>
          <w:bCs/>
          <w:szCs w:val="21"/>
        </w:rPr>
        <w:t>)</w:t>
      </w:r>
      <w:bookmarkEnd w:id="3"/>
    </w:p>
    <w:tbl>
      <w:tblPr>
        <w:tblW w:w="14742" w:type="dxa"/>
        <w:tblLook w:val="04A0" w:firstRow="1" w:lastRow="0" w:firstColumn="1" w:lastColumn="0" w:noHBand="0" w:noVBand="1"/>
      </w:tblPr>
      <w:tblGrid>
        <w:gridCol w:w="1496"/>
        <w:gridCol w:w="723"/>
        <w:gridCol w:w="590"/>
        <w:gridCol w:w="981"/>
        <w:gridCol w:w="981"/>
        <w:gridCol w:w="999"/>
        <w:gridCol w:w="981"/>
        <w:gridCol w:w="981"/>
        <w:gridCol w:w="1111"/>
        <w:gridCol w:w="981"/>
        <w:gridCol w:w="981"/>
        <w:gridCol w:w="981"/>
        <w:gridCol w:w="981"/>
        <w:gridCol w:w="981"/>
        <w:gridCol w:w="994"/>
      </w:tblGrid>
      <w:tr w:rsidR="00024884" w:rsidRPr="00DB5734" w14:paraId="25A7E315" w14:textId="77777777" w:rsidTr="003A543B">
        <w:trPr>
          <w:trHeight w:val="508"/>
        </w:trPr>
        <w:tc>
          <w:tcPr>
            <w:tcW w:w="149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0EF16F5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9AEB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OLE_LINK187"/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hic group</w:t>
            </w:r>
            <w:bookmarkEnd w:id="5"/>
          </w:p>
        </w:tc>
        <w:tc>
          <w:tcPr>
            <w:tcW w:w="59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75A2EA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20CD753" w14:textId="77777777" w:rsidR="00024884" w:rsidRPr="00DB5734" w:rsidRDefault="00024884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AE32E2D" w14:textId="65E1FA44" w:rsidR="00024884" w:rsidRPr="00DB5734" w:rsidRDefault="00024884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</w:p>
        </w:tc>
        <w:tc>
          <w:tcPr>
            <w:tcW w:w="11933" w:type="dxa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1585" w14:textId="53958A30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ion</w:t>
            </w:r>
          </w:p>
        </w:tc>
      </w:tr>
      <w:tr w:rsidR="00024884" w:rsidRPr="00DB5734" w14:paraId="6C26C6F7" w14:textId="77777777" w:rsidTr="003A543B">
        <w:trPr>
          <w:trHeight w:val="530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F6D41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1B2D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right w:val="nil"/>
            </w:tcBorders>
          </w:tcPr>
          <w:p w14:paraId="10E67B5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3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488A" w14:textId="686F4CE9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</w:t>
            </w:r>
          </w:p>
        </w:tc>
        <w:tc>
          <w:tcPr>
            <w:tcW w:w="58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C30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024884" w:rsidRPr="00DB5734" w14:paraId="36F7B47F" w14:textId="77777777" w:rsidTr="003A543B">
        <w:trPr>
          <w:trHeight w:val="285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BD7B6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F33C4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EEDEF1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A718" w14:textId="7515586B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02B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B6E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404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5EC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23576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</w:p>
          <w:p w14:paraId="4EA7CB58" w14:textId="6FDAE2F8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C5E3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463E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E8A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A7B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B94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CA44" w14:textId="77777777" w:rsidR="00024884" w:rsidRPr="00DB5734" w:rsidRDefault="004D5CE1" w:rsidP="004D5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</w:p>
          <w:p w14:paraId="401BAF4A" w14:textId="3FB5D7D5" w:rsidR="004D5CE1" w:rsidRPr="00DB5734" w:rsidRDefault="004D5CE1" w:rsidP="004D5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024884" w:rsidRPr="00DB5734" w14:paraId="679DE714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EAC" w14:textId="44C9A334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-feedin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1B7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AB05E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C2B" w14:textId="18FA26B1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7A6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90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85D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A1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2C1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D1C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42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9AE3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43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228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31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42BA9B7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659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robel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B66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743BDB" w14:textId="680F064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7D1B" w14:textId="6F0E523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0.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4C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5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D7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8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61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9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F5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4.3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9AA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26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7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60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6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FEE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4.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32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3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08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4.6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DE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.89 </w:t>
            </w:r>
          </w:p>
        </w:tc>
      </w:tr>
      <w:tr w:rsidR="00024884" w:rsidRPr="00DB5734" w14:paraId="33B8AFEE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8AF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robeloid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D1C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C1B0F0" w14:textId="236FFF2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AB15" w14:textId="6D29056A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.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39E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7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3E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.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51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.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3E2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5.4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FB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9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F1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3A7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61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2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D42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4.0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68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.9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2ED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22 </w:t>
            </w:r>
          </w:p>
        </w:tc>
      </w:tr>
      <w:tr w:rsidR="00024884" w:rsidRPr="00DB5734" w14:paraId="10657E6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0A1" w14:textId="52839561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rvidel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E22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33A7690" w14:textId="1A9C213C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10F" w14:textId="76ADC3B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60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3.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FB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7.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D0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110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5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BB9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FD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6F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EF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31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0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A4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7F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51 </w:t>
            </w:r>
          </w:p>
        </w:tc>
      </w:tr>
      <w:tr w:rsidR="00024884" w:rsidRPr="00DB5734" w14:paraId="472D92BE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6A5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ismat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D10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9E57FC8" w14:textId="72B3B8C3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BFE9" w14:textId="74E32A95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13C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.9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3B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4.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FF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0.6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7BD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2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ECA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AA3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7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B2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68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.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A6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9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BA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9A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AB6717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5C7D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ct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FC9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2A2DB2" w14:textId="73C3F2FE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8DF0" w14:textId="0463EA8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22E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.9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55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0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B0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1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32D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80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4E1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2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05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86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CF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9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A0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FE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652D3E3D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BEE4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nagr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53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E138179" w14:textId="3F4DF8AE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D475" w14:textId="5527AC8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8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5AC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38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7.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CC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C2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2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5A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6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5EA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A92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C1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1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1F0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96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F5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3E03585D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3E2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nagrel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DEA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72F5751" w14:textId="2D49EF2C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14A" w14:textId="7D5B008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52D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.1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24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96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6F6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C5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1B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01C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56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73E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3F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97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2 </w:t>
            </w:r>
          </w:p>
        </w:tc>
      </w:tr>
      <w:tr w:rsidR="00024884" w:rsidRPr="00DB5734" w14:paraId="016DE6E7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2E6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loplac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69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4BE2CD0" w14:textId="08693B2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BA4" w14:textId="5E357B0B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572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0F9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78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B38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EB3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C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73E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7E9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55E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3A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6D4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.03 </w:t>
            </w:r>
          </w:p>
        </w:tc>
      </w:tr>
      <w:tr w:rsidR="00024884" w:rsidRPr="00DB5734" w14:paraId="06D28B16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5C3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ilsonem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4C5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5F825DA" w14:textId="480F550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87E" w14:textId="4EC9FCE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ADC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8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F29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7F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C6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8A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FB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F87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A9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195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60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D4C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7FBA1BC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83A3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abditi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EA5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739EE72" w14:textId="4DC9DD5C" w:rsidR="004D5CE1" w:rsidRPr="00DB5734" w:rsidRDefault="00692B4E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B8C" w14:textId="0BD0E04F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1F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32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2A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AC9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0F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DF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21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0F8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D7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74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79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1 </w:t>
            </w:r>
          </w:p>
        </w:tc>
      </w:tr>
      <w:tr w:rsidR="00024884" w:rsidRPr="00DB5734" w14:paraId="00D9988D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0845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phalob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F6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7136F9" w14:textId="4FF8948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F9ED" w14:textId="347D6AA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03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733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2A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79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C26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6A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B0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62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2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DD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67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E3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</w:tr>
      <w:tr w:rsidR="00024884" w:rsidRPr="00DB5734" w14:paraId="37C0237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504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cephalob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25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C48C78" w14:textId="0E66D6CA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1BE" w14:textId="7456D20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5D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5D1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C5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E5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C3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43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21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582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8E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6A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2C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7 </w:t>
            </w:r>
          </w:p>
        </w:tc>
      </w:tr>
      <w:tr w:rsidR="00024884" w:rsidRPr="00DB5734" w14:paraId="60A6588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88C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aplect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C2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BF3F72" w14:textId="1A4AAB6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C19B" w14:textId="2C4DB255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272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1A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E4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66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4A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AA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E06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8C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5A4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8D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17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6ACA8CE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B6C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lode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B0E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612D35" w14:textId="3D9E1B6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350" w14:textId="32F1C6B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9E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3E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70C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98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45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88E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6C8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E0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A5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28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4B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897A23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74F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tiani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06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D3DFA6" w14:textId="758D4255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F41" w14:textId="2B0FEBC0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04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2F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FA1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91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579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C0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47A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46C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600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D5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30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C127657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290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ratocepha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57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B74FEC1" w14:textId="4736BEE0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F67F" w14:textId="07379C5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A6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51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BE4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9C7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DE7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06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DC3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69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3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E69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1BE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242B890B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FFE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hyste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97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2F69C97" w14:textId="1A4564EE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98B" w14:textId="525E33D0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D0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B3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455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64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26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AC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6F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A37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99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FBE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AB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4884" w:rsidRPr="00DB5734" w14:paraId="0523F8D8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3C72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omonhyste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5E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532D21" w14:textId="733DB1DC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325" w14:textId="49E2012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D1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21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19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FD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59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5A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BE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EE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D10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AA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48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75ACE2FB" w14:textId="77777777" w:rsidTr="003A543B">
        <w:trPr>
          <w:trHeight w:val="48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21C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dont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4C7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1A28FDD" w14:textId="2EEBC4F5" w:rsidR="004D5CE1" w:rsidRPr="00DB5734" w:rsidRDefault="00692B4E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BF7" w14:textId="57F73469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436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E7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ED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1B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CD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D9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FA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AD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8C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FD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E2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2BC38F0E" w14:textId="77777777" w:rsidTr="003A543B">
        <w:trPr>
          <w:trHeight w:val="285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B3F1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ploscapt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E8A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CA27CF" w14:textId="4AA87FE6" w:rsidR="004D5CE1" w:rsidRPr="00DB5734" w:rsidRDefault="00692B4E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7981" w14:textId="1475E475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291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78C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417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DC7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470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A45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7EA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CF73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3A62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E7FA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9FB3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6315F" w:rsidRPr="00DB5734" w14:paraId="068B8814" w14:textId="77777777" w:rsidTr="003A543B">
        <w:trPr>
          <w:trHeight w:val="531"/>
        </w:trPr>
        <w:tc>
          <w:tcPr>
            <w:tcW w:w="149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E74B3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FF0F0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hic group</w:t>
            </w:r>
          </w:p>
        </w:tc>
        <w:tc>
          <w:tcPr>
            <w:tcW w:w="59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7033EBF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9F25FCB" w14:textId="77777777" w:rsidR="00024884" w:rsidRPr="00DB5734" w:rsidRDefault="00024884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203F12F" w14:textId="49182E52" w:rsidR="00024884" w:rsidRPr="00DB5734" w:rsidRDefault="00024884" w:rsidP="000248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</w:p>
        </w:tc>
        <w:tc>
          <w:tcPr>
            <w:tcW w:w="11933" w:type="dxa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EF0B" w14:textId="2B65F8BB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ion</w:t>
            </w:r>
          </w:p>
        </w:tc>
      </w:tr>
      <w:tr w:rsidR="00E6315F" w:rsidRPr="00DB5734" w14:paraId="3CC4EA3C" w14:textId="77777777" w:rsidTr="003A543B">
        <w:trPr>
          <w:trHeight w:val="540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00DDB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052F0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right w:val="nil"/>
            </w:tcBorders>
          </w:tcPr>
          <w:p w14:paraId="2B64DEF6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3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ACDC" w14:textId="6C4843FB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</w:t>
            </w:r>
          </w:p>
        </w:tc>
        <w:tc>
          <w:tcPr>
            <w:tcW w:w="58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4E70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024884" w:rsidRPr="00DB5734" w14:paraId="5252983E" w14:textId="77777777" w:rsidTr="003A543B">
        <w:trPr>
          <w:trHeight w:val="285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AD237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F80B0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62AB12D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D1AF" w14:textId="57CA47A0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CFB6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483D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452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69F3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5555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697B6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0873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C365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EC8E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EEF6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BBEE1" w14:textId="77777777" w:rsidR="00024884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</w:p>
          <w:p w14:paraId="4ABA1202" w14:textId="4ACD5BE8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024884" w:rsidRPr="00DB5734" w14:paraId="755DD2CD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E255" w14:textId="791629B9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gal-feedin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CFB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C73B3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234" w14:textId="2EDBBBFA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D78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E7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1E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4F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08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02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A9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FC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967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17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C82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520C874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B73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he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60B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C21E605" w14:textId="3E16B07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579" w14:textId="7C386FB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7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C0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1.2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CC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3.5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4D8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.3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E2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9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229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D2E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7.8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857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94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4.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E4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.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410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9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56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.49 </w:t>
            </w:r>
          </w:p>
        </w:tc>
      </w:tr>
      <w:tr w:rsidR="00024884" w:rsidRPr="00DB5734" w14:paraId="4D1CD5BF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769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aphe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5B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3063A5" w14:textId="759E97B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4D12" w14:textId="5B82061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8DD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.0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D4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5.3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A0A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056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.0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A9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43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02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8.5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1A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9.9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D9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EC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2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C6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43 </w:t>
            </w:r>
          </w:p>
        </w:tc>
      </w:tr>
      <w:tr w:rsidR="00024884" w:rsidRPr="00DB5734" w14:paraId="78F54744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CE3C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helenchoid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96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89EE70B" w14:textId="178C2973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87E9" w14:textId="296B68C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E4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5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330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C3A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5F3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.8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68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31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0D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9D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.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05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08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8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32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98 </w:t>
            </w:r>
          </w:p>
        </w:tc>
      </w:tr>
      <w:tr w:rsidR="00024884" w:rsidRPr="00DB5734" w14:paraId="304A82F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C64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lench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FB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334F574" w14:textId="7742967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EBE" w14:textId="2312618C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D0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93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15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994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F4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15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B7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28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FA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A0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BF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18C8BA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8A6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phtheropho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00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6BA8A3" w14:textId="1CA9E60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669" w14:textId="71B9227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36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D4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A9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DF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85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47F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1D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2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6D5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36D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15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C5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377D9E6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FE0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tylap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17C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C99CB9" w14:textId="109B336A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2D6" w14:textId="4B314FA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EF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96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.5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A2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71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FD6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82F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E2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E6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FC9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09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5E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7FC777E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ED31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rylaimoid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579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ED3387F" w14:textId="5E2661D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90E1" w14:textId="7A8E43F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CAB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3E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56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5A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CF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C48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09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50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A2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CF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1A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65F3EED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35DB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ty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5B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CC68438" w14:textId="0185494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976" w14:textId="482B361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76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E0F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D9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BC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E7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93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B2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147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998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EBD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91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22 </w:t>
            </w:r>
          </w:p>
        </w:tc>
      </w:tr>
      <w:tr w:rsidR="00024884" w:rsidRPr="00DB5734" w14:paraId="62EAC7E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1C14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lencholaimel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00E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9DE62F0" w14:textId="71591B8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5B8" w14:textId="26CB21DA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45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18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DD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0A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DF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FB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E0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A1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72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06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8BC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D6003C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8E7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mpydo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11C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91AA251" w14:textId="0281279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C6F" w14:textId="43867A9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08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B67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B9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B2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85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16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5A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63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A03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66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2C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36DD88A5" w14:textId="77777777" w:rsidTr="003A543B">
        <w:trPr>
          <w:trHeight w:val="28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CE5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ngiotonchi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D1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30F4E9" w14:textId="2FD8974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51A" w14:textId="2DD1C9A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B4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F2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91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42D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C48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AFD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661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61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AE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A3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FA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29AAA09E" w14:textId="77777777" w:rsidTr="003A543B">
        <w:trPr>
          <w:trHeight w:val="278"/>
        </w:trPr>
        <w:tc>
          <w:tcPr>
            <w:tcW w:w="22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A21" w14:textId="3EE1A28B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nt-feeding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3E8B06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BC2D" w14:textId="45307D2A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CB4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20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2D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D3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9B6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B08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DA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2D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1B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25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45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884" w:rsidRPr="00DB5734" w14:paraId="7FBCE92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571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aty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3EF" w14:textId="7A015B93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OLE_LINK5"/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</w:t>
            </w:r>
            <w:bookmarkEnd w:id="6"/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3A9E0F" w14:textId="30CE326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F764" w14:textId="2A684C0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80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30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35.9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18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63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89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75.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39B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77.6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9A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53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218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4.9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A3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7.2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EA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28.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C5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82.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D7E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61.4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5C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07.24 </w:t>
            </w:r>
          </w:p>
        </w:tc>
      </w:tr>
      <w:tr w:rsidR="00024884" w:rsidRPr="00DB5734" w14:paraId="2A230B0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D33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rlini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1A3" w14:textId="56A3529C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OLE_LINK6"/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</w:t>
            </w:r>
            <w:bookmarkEnd w:id="7"/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B64BDE" w14:textId="7170BCE9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854" w14:textId="29CE91A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4.5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76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2.0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5A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6F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9.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03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.3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6C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6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5A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40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B4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7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9E6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61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5.1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B5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.03 </w:t>
            </w:r>
          </w:p>
        </w:tc>
      </w:tr>
      <w:tr w:rsidR="00024884" w:rsidRPr="00DB5734" w14:paraId="014C97B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437F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s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0FD7" w14:textId="7253BF1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AE49E1" w14:textId="0D0C1D8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77D" w14:textId="10897731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9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C53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7.4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92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2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B3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8.5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0D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.9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3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92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.7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AA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17.8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5B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70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A4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.4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2D1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.07 </w:t>
            </w:r>
          </w:p>
        </w:tc>
      </w:tr>
      <w:tr w:rsidR="00024884" w:rsidRPr="00DB5734" w14:paraId="2D67D70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157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siri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E58" w14:textId="5EE4977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BB90060" w14:textId="24D5604B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F06" w14:textId="2D54DD4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6D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1E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53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.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D0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0.9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09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1.7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0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BB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51.7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3AC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3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42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29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3.7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89B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01 </w:t>
            </w:r>
          </w:p>
        </w:tc>
      </w:tr>
      <w:tr w:rsidR="00024884" w:rsidRPr="00DB5734" w14:paraId="77B2DE7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A081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icoty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57E" w14:textId="04D3D4A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36AA15F" w14:textId="28DBE315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831" w14:textId="73501CB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BC5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.2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59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7.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6B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32F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2D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7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F43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46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B8D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DB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177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6A0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7A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95.57 </w:t>
            </w:r>
          </w:p>
        </w:tc>
      </w:tr>
      <w:tr w:rsidR="00024884" w:rsidRPr="00DB5734" w14:paraId="44DEE14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47F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336" w14:textId="03483CA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4BB7C76" w14:textId="16A35B32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580" w14:textId="0CBDB453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7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2E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AB6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A9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.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0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1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5F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49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3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D47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.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329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998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1.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B45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7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8DF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19 </w:t>
            </w:r>
          </w:p>
        </w:tc>
      </w:tr>
      <w:tr w:rsidR="00024884" w:rsidRPr="00DB5734" w14:paraId="3F2A9C8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C7A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leodor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132" w14:textId="0790638D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574594" w14:textId="13EE5A5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2F1" w14:textId="07A2B06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0F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5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B752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.6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B25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1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564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85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F46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5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7997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73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46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4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6B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.8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E5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80 </w:t>
            </w:r>
          </w:p>
        </w:tc>
      </w:tr>
      <w:tr w:rsidR="00024884" w:rsidRPr="00DB5734" w14:paraId="685C1179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B10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iconemella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B9D" w14:textId="5A97445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52027628" w14:textId="3A0C98E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3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7F7" w14:textId="3A14FB88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.51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81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3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1FF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0F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B04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46 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1B2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84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060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.23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5D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55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88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760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.86 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2BD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1.82 </w:t>
            </w:r>
          </w:p>
        </w:tc>
      </w:tr>
      <w:tr w:rsidR="00024884" w:rsidRPr="00DB5734" w14:paraId="6EE6BF4A" w14:textId="77777777" w:rsidTr="003A543B">
        <w:trPr>
          <w:trHeight w:val="411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3CA7" w14:textId="77777777" w:rsidR="00692B4E" w:rsidRPr="00DB5734" w:rsidRDefault="00692B4E" w:rsidP="00692B4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tylenchu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A983" w14:textId="6DE61FD6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E73FF3" w14:textId="10524224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CE11" w14:textId="437BCFFF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4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6D51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.96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A21A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57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AC04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F6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09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34D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93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94B8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55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248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8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D033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.9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F6FE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.23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262C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2CCB" w14:textId="77777777" w:rsidR="00692B4E" w:rsidRPr="00DB5734" w:rsidRDefault="00692B4E" w:rsidP="00692B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9.48 </w:t>
            </w:r>
          </w:p>
        </w:tc>
      </w:tr>
      <w:tr w:rsidR="00E6315F" w:rsidRPr="00DB5734" w14:paraId="17089D8D" w14:textId="77777777" w:rsidTr="003A543B">
        <w:trPr>
          <w:trHeight w:val="541"/>
        </w:trPr>
        <w:tc>
          <w:tcPr>
            <w:tcW w:w="14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88FFD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8C391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hic group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760654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A5228E0" w14:textId="3D9508BA" w:rsidR="00024884" w:rsidRPr="00DB5734" w:rsidRDefault="00024884" w:rsidP="000248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</w:p>
        </w:tc>
        <w:tc>
          <w:tcPr>
            <w:tcW w:w="11933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3F4F" w14:textId="658D5712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ion</w:t>
            </w:r>
          </w:p>
        </w:tc>
      </w:tr>
      <w:tr w:rsidR="00E6315F" w:rsidRPr="00DB5734" w14:paraId="09818E5B" w14:textId="77777777" w:rsidTr="003A543B">
        <w:trPr>
          <w:trHeight w:val="539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0D5C2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53B69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right w:val="nil"/>
            </w:tcBorders>
          </w:tcPr>
          <w:p w14:paraId="6B475AFF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3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ED02" w14:textId="3CF70353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</w:t>
            </w:r>
          </w:p>
        </w:tc>
        <w:tc>
          <w:tcPr>
            <w:tcW w:w="58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329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024884" w:rsidRPr="00DB5734" w14:paraId="72AB0008" w14:textId="77777777" w:rsidTr="003A543B">
        <w:trPr>
          <w:trHeight w:val="285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F003D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9136D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0FC2334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32B0" w14:textId="2B7ACC4B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479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CB98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483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DA40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826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336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3C9B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CAA5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E897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E217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5F75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</w:p>
          <w:p w14:paraId="4F63624C" w14:textId="41B8D7EC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024884" w:rsidRPr="00DB5734" w14:paraId="1CF092A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F1B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725" w14:textId="7826FFC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6AA3654" w14:textId="520A193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1C90" w14:textId="03DF401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F8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1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92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89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2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4F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C1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06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2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1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E1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06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.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40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22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89 </w:t>
            </w:r>
          </w:p>
        </w:tc>
      </w:tr>
      <w:tr w:rsidR="00024884" w:rsidRPr="00DB5734" w14:paraId="1ED0D3CF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18E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oposthoni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0F9" w14:textId="402F608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755836F" w14:textId="687729C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A8DF" w14:textId="6AF3000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9B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2A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B3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EEB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.6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62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26B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8.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41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01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EC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CE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3.7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B4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</w:tr>
      <w:tr w:rsidR="00024884" w:rsidRPr="00DB5734" w14:paraId="7A4C72B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7D92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ararotylenchu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DEB" w14:textId="746A745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337A484" w14:textId="3E8A915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F15" w14:textId="76A0004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8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42E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.4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22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BD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DC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DE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1A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5B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32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C2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6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8D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7A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62 </w:t>
            </w:r>
          </w:p>
        </w:tc>
      </w:tr>
      <w:tr w:rsidR="00024884" w:rsidRPr="00DB5734" w14:paraId="336F8BD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51B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m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D31E" w14:textId="6C78346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CB3824" w14:textId="64F736A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ED5" w14:textId="38AF5E8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1A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.2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9E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E67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52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31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F92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1C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9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DF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86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3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F3A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71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E5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4 </w:t>
            </w:r>
          </w:p>
        </w:tc>
      </w:tr>
      <w:tr w:rsidR="00024884" w:rsidRPr="00DB5734" w14:paraId="0A1593F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3F8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ge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487" w14:textId="7B0F888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E61B8C3" w14:textId="7AF7D83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3F1" w14:textId="21358CA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C78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43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40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C4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D5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A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9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89D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888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611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B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7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EE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75 </w:t>
            </w:r>
          </w:p>
        </w:tc>
      </w:tr>
      <w:tr w:rsidR="00024884" w:rsidRPr="00DB5734" w14:paraId="57BA798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102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inisulci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F79" w14:textId="07DA2F8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DFADA68" w14:textId="112F91E0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7A4" w14:textId="25F9DF5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A8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9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62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3D9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8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CB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89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67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4A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92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517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44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8F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6 </w:t>
            </w:r>
          </w:p>
        </w:tc>
      </w:tr>
      <w:tr w:rsidR="00024884" w:rsidRPr="00DB5734" w14:paraId="59606E86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CEFD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lench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A6D" w14:textId="05D7D6D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6CD7287" w14:textId="68FBFFA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B43" w14:textId="1B99D00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DA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4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0E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7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6C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5E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D6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A0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67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AD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3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AD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6C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23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8 </w:t>
            </w:r>
          </w:p>
        </w:tc>
      </w:tr>
      <w:tr w:rsidR="00024884" w:rsidRPr="00DB5734" w14:paraId="5B0F758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946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tylenchu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02A" w14:textId="2A2558A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6915D26" w14:textId="268AF21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E04" w14:textId="42AF9FC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25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B7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53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F8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4F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85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85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B2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CB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03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8D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57 </w:t>
            </w:r>
          </w:p>
        </w:tc>
      </w:tr>
      <w:tr w:rsidR="00024884" w:rsidRPr="00DB5734" w14:paraId="67BB626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64E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riconemoides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31C" w14:textId="4904CE9F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F6BA2CF" w14:textId="3B757EE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0DEB" w14:textId="71AF5C0F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48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6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0A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4D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40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FD2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93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AB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AB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F1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4A9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3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5F6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4 </w:t>
            </w:r>
          </w:p>
        </w:tc>
      </w:tr>
      <w:tr w:rsidR="00024884" w:rsidRPr="00DB5734" w14:paraId="7E555289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E34E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66C" w14:textId="7E959ED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3FAED7" w14:textId="2592EA2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B31" w14:textId="0F51C6A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73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11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08B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A3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E5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B74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EE1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E2C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B7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7A2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9E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0 </w:t>
            </w:r>
          </w:p>
        </w:tc>
      </w:tr>
      <w:tr w:rsidR="00024884" w:rsidRPr="00DB5734" w14:paraId="0AEF3C2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40D1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micycliopho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CE5" w14:textId="15D12C5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D1B1797" w14:textId="102E439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528" w14:textId="59235FB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2C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62E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9B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C0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8E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4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5F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F8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BB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3F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E9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3 </w:t>
            </w:r>
          </w:p>
        </w:tc>
      </w:tr>
      <w:tr w:rsidR="00024884" w:rsidRPr="00DB5734" w14:paraId="53958D09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A94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micriconemoid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707" w14:textId="0F7868F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E08039A" w14:textId="59E30A9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D10D" w14:textId="5364D33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1B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2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85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80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92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05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D7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55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C6E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24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50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0D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18F18D4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6F8F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aty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9E5" w14:textId="6B10B2B8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AF82163" w14:textId="761AE2F4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1D4" w14:textId="747F193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17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8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0A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E1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2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CB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3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7C3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49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E41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3E2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60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7EB16507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A91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othad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B21" w14:textId="2E497C85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A74C2C1" w14:textId="00819425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5282" w14:textId="2C259FE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FE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D6A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6BB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CA9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91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7AA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0A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F8C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A3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23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94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D84D17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2FD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Le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114" w14:textId="705CCF0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06EA8C1" w14:textId="061CF955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F22" w14:textId="2C602B6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604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E8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55D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4F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A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47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EE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3E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EA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CCF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E3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9 </w:t>
            </w:r>
          </w:p>
        </w:tc>
      </w:tr>
      <w:tr w:rsidR="00024884" w:rsidRPr="00DB5734" w14:paraId="72F98F66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BB36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ocena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451" w14:textId="31F7289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47343D0" w14:textId="2095D39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F20" w14:textId="304C916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277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50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577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67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AA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447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AC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00C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DD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6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E4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5 </w:t>
            </w:r>
          </w:p>
        </w:tc>
      </w:tr>
      <w:tr w:rsidR="00024884" w:rsidRPr="00DB5734" w14:paraId="1437801F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CF8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g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C1B" w14:textId="25109C30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18BF9AF" w14:textId="2EE36FE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4F2" w14:textId="54FD394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94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96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CC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57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3A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81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C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D2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7F0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A9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C6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4884" w:rsidRPr="00DB5734" w14:paraId="47C89BD1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E03B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ssonem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0F66" w14:textId="2752A8D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30B4AAF" w14:textId="6647D660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F56" w14:textId="41F65AEF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39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6CE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A9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24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93F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30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0B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E5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B18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2C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697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2CA8A11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70A6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phale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456" w14:textId="7940AF94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FFC8A97" w14:textId="6CF81BF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D99" w14:textId="033CD67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55E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BF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540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9BA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E2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9D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04E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330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0E4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A49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DC2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4362B73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9CE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lichorhynch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941" w14:textId="33A9D29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25989EE" w14:textId="1CDDF55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F27" w14:textId="265DAA4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B2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C0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1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5C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D3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B7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E9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7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F99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E63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7D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1685437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5754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limerlinius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AA5" w14:textId="6B3606A5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</w:tcPr>
          <w:p w14:paraId="4A880C49" w14:textId="0A1A13B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092" w14:textId="700D552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68B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F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5B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041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01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65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E7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4C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30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F8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26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</w:tr>
      <w:tr w:rsidR="00024884" w:rsidRPr="00DB5734" w14:paraId="151373FE" w14:textId="77777777" w:rsidTr="003A543B">
        <w:trPr>
          <w:trHeight w:val="461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8246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atrichodoru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6510" w14:textId="1A139270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D9BE7" w14:textId="2573897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ED8A" w14:textId="604C2E00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BDA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30C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F13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B9E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BFB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9F6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11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6ED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FF2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4FB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0EA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6315F" w:rsidRPr="00DB5734" w14:paraId="1C540A6E" w14:textId="77777777" w:rsidTr="003A543B">
        <w:trPr>
          <w:trHeight w:val="542"/>
        </w:trPr>
        <w:tc>
          <w:tcPr>
            <w:tcW w:w="14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4D787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D23BF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ophic group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9ED917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3DDD014" w14:textId="0FC9C918" w:rsidR="00024884" w:rsidRPr="00DB5734" w:rsidRDefault="00024884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</w:t>
            </w:r>
          </w:p>
        </w:tc>
        <w:tc>
          <w:tcPr>
            <w:tcW w:w="11933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17BA" w14:textId="04A2C7F6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vation</w:t>
            </w:r>
          </w:p>
        </w:tc>
      </w:tr>
      <w:tr w:rsidR="00024884" w:rsidRPr="00DB5734" w14:paraId="49606F9E" w14:textId="77777777" w:rsidTr="003A543B">
        <w:trPr>
          <w:trHeight w:val="398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0EA63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CBC4C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right w:val="nil"/>
            </w:tcBorders>
          </w:tcPr>
          <w:p w14:paraId="374DB0B6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3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6B67" w14:textId="1F847372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</w:t>
            </w:r>
          </w:p>
        </w:tc>
        <w:tc>
          <w:tcPr>
            <w:tcW w:w="589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264E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</w:tr>
      <w:tr w:rsidR="00024884" w:rsidRPr="00DB5734" w14:paraId="31CFE207" w14:textId="77777777" w:rsidTr="003A543B">
        <w:trPr>
          <w:trHeight w:val="285"/>
        </w:trPr>
        <w:tc>
          <w:tcPr>
            <w:tcW w:w="149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6DB24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1A649" w14:textId="77777777" w:rsidR="00E6315F" w:rsidRPr="00DB5734" w:rsidRDefault="00E6315F" w:rsidP="00C454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08B0701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E675" w14:textId="3A80F6DB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E939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34EE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66CD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A63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0485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290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9D2F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9D63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1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A48C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664D" w14:textId="77777777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2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AD51" w14:textId="77777777" w:rsidR="00024884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6</w:t>
            </w:r>
          </w:p>
          <w:p w14:paraId="096E70D7" w14:textId="4B345A2F" w:rsidR="00E6315F" w:rsidRPr="00DB5734" w:rsidRDefault="00E6315F" w:rsidP="00C454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7m</w:t>
            </w: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024884" w:rsidRPr="00DB5734" w14:paraId="565F4787" w14:textId="77777777" w:rsidTr="003A543B">
        <w:trPr>
          <w:trHeight w:val="285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CCF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terode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A41" w14:textId="2FA66770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13BFF76" w14:textId="1814879B" w:rsidR="004D5CE1" w:rsidRPr="00DB5734" w:rsidRDefault="00E6315F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D46" w14:textId="709863DD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23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56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53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A3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9A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C7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30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3E1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E8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2B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04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632AF397" w14:textId="77777777" w:rsidTr="003A543B">
        <w:trPr>
          <w:trHeight w:val="278"/>
        </w:trPr>
        <w:tc>
          <w:tcPr>
            <w:tcW w:w="22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9E4" w14:textId="28ADF093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dators-Omnivores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01A51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BD1E" w14:textId="15C41FB8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181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AD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68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29B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93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656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1E8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005A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85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45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90D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884" w:rsidRPr="00DB5734" w14:paraId="18A197F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F56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colaimi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3C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7A45DB1" w14:textId="6554886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3BD" w14:textId="7A28507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FF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47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7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C3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CF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99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54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0D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68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95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BC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0E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D4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3 </w:t>
            </w:r>
          </w:p>
        </w:tc>
      </w:tr>
      <w:tr w:rsidR="00024884" w:rsidRPr="00DB5734" w14:paraId="68518326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DF3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rylaimel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BB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E2D869D" w14:textId="7700FAC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793" w14:textId="77AB356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8C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5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FE2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4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A89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3F7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4C5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CB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33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FE0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1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3CD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0D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FC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8 </w:t>
            </w:r>
          </w:p>
        </w:tc>
      </w:tr>
      <w:tr w:rsidR="00024884" w:rsidRPr="00DB5734" w14:paraId="7C7422BA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6CD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lonchu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2D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881D466" w14:textId="7BA29D8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D603" w14:textId="33922428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175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8A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19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63E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5.6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44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DE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30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00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6C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4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4A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6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9 </w:t>
            </w:r>
          </w:p>
        </w:tc>
      </w:tr>
      <w:tr w:rsidR="00024884" w:rsidRPr="00DB5734" w14:paraId="73C352CC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F83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rodory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47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4D35E973" w14:textId="28834002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2C0E" w14:textId="77BDF39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F47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23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9D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D3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2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FA7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97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8D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62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77F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DF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49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4884" w:rsidRPr="00DB5734" w14:paraId="688B3522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4948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ngent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BA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2D62B0D" w14:textId="4E3B441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755" w14:textId="2849D0A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F8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C7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03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A7B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DA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1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F1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CCA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E9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54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DE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7FD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</w:tr>
      <w:tr w:rsidR="00024884" w:rsidRPr="00DB5734" w14:paraId="3F24AEDB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5CF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axonchi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4B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B476C4D" w14:textId="52B055D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04D4" w14:textId="5D3E54C8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13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D5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2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3E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32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6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24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39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50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E3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69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9B4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57E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4884" w:rsidRPr="00DB5734" w14:paraId="734277A0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40F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on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2EB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697E97C5" w14:textId="51D9DC04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36B" w14:textId="3E12922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8E8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D4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31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FB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E88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D6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9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0C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CC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5F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2E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EC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0FC0E65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0D5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dory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10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993D5C3" w14:textId="2DDA672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E42" w14:textId="38914F1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3F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7A5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2C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71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21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FF4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7F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D66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CE7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2A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709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</w:tr>
      <w:tr w:rsidR="00024884" w:rsidRPr="00DB5734" w14:paraId="1F302D57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0C0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rumanaw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69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A31797" w14:textId="2EB4645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DF9" w14:textId="777C5A5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19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39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0A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2D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1A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48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4D1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21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C8D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09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EED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7 </w:t>
            </w:r>
          </w:p>
        </w:tc>
      </w:tr>
      <w:tr w:rsidR="00024884" w:rsidRPr="00DB5734" w14:paraId="63CA6423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97E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ochromador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3C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BA3898B" w14:textId="597A2C4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60C" w14:textId="23CD0773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68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D6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EB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47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95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95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F4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ED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A1B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FD1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E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</w:tr>
      <w:tr w:rsidR="00024884" w:rsidRPr="00DB5734" w14:paraId="5873040F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80EF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co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321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0CE89C" w14:textId="3F01955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0A1" w14:textId="1BE046E8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18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4F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D30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C2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22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02B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E75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CC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942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E5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3E4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</w:tr>
      <w:tr w:rsidR="00024884" w:rsidRPr="00DB5734" w14:paraId="2A2F721C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9AB3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sodorylaim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A6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C6E40A" w14:textId="3ACB9DA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2868" w14:textId="3844503C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25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52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2C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01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3B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DD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AC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222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90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5A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D4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1 </w:t>
            </w:r>
          </w:p>
        </w:tc>
      </w:tr>
      <w:tr w:rsidR="00024884" w:rsidRPr="00DB5734" w14:paraId="0C5E337C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7569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kell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3C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6CE81B" w14:textId="306CB29E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1D42" w14:textId="7C27301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FC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4F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2F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C0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71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4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63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B22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8E9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F93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D0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955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24884" w:rsidRPr="00DB5734" w14:paraId="4434667E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135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rydorell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AD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8A47DEE" w14:textId="550D16C9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0947" w14:textId="1B111021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92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02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3BE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0AE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ED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A44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C5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155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8E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BE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3F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4C539ACC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B90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imydor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A5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1D8B6008" w14:textId="7230107B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34D" w14:textId="597FF94A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8F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97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B3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76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FB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03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5E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3B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FD9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FD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06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24884" w:rsidRPr="00DB5734" w14:paraId="38779925" w14:textId="77777777" w:rsidTr="003A543B">
        <w:trPr>
          <w:trHeight w:val="278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FA4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xonchi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C09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7809070" w14:textId="38F53B5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9DB7" w14:textId="06EFC5B6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DC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E5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25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FC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F79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D4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09E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99C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E92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DC4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05D5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</w:tr>
      <w:tr w:rsidR="00024884" w:rsidRPr="00DB5734" w14:paraId="67111E69" w14:textId="77777777" w:rsidTr="003A543B">
        <w:trPr>
          <w:trHeight w:val="285"/>
        </w:trPr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EEAA" w14:textId="77777777" w:rsidR="00E6315F" w:rsidRPr="00DB5734" w:rsidRDefault="00E6315F" w:rsidP="00E631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ctonem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E1D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FD9B0" w14:textId="32F3423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G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1A5B" w14:textId="5A31F0CD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CFBA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F507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DB18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017B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BCC1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EF43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AB30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B5476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0EC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C9CF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BCED" w14:textId="77777777" w:rsidR="00E6315F" w:rsidRPr="00DB5734" w:rsidRDefault="00E6315F" w:rsidP="00E63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24884" w:rsidRPr="00DB5734" w14:paraId="7B3794F4" w14:textId="77777777" w:rsidTr="003A543B">
        <w:trPr>
          <w:trHeight w:val="450"/>
        </w:trPr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25A" w14:textId="77777777" w:rsidR="004D5CE1" w:rsidRPr="00DB5734" w:rsidRDefault="004D5CE1" w:rsidP="004C1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individual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C0A3B9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0201" w14:textId="347F2063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1.2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9C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7.8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F5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42.3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85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35.1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D6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66.38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9F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6.6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6E02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5.6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2D6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0.17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06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3.2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2A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65.92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D0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39.8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BA1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46.77 </w:t>
            </w:r>
          </w:p>
        </w:tc>
      </w:tr>
      <w:tr w:rsidR="00024884" w:rsidRPr="00DB5734" w14:paraId="3723C8DB" w14:textId="77777777" w:rsidTr="003A543B">
        <w:trPr>
          <w:trHeight w:val="285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55D2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group numb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1277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69D2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030B" w14:textId="7F9C466C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B675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6AE9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66A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FD3C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E368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C2E2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1120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B4DE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83FD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447F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8FD4" w14:textId="77777777" w:rsidR="004D5CE1" w:rsidRPr="00DB5734" w:rsidRDefault="004D5CE1" w:rsidP="004C1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</w:tbl>
    <w:p w14:paraId="7D1AA56E" w14:textId="7FB38A4C" w:rsidR="00105C2A" w:rsidRPr="00DB5734" w:rsidRDefault="00382AE2" w:rsidP="00242E63">
      <w:pPr>
        <w:rPr>
          <w:rFonts w:ascii="Times New Roman" w:hAnsi="Times New Roman" w:cs="Times New Roman"/>
        </w:rPr>
      </w:pPr>
      <w:r w:rsidRPr="00DB5734">
        <w:rPr>
          <w:rFonts w:ascii="Times New Roman" w:hAnsi="Times New Roman" w:cs="Times New Roman"/>
        </w:rPr>
        <w:t>Note: The dominant taxa are shown in bold.</w:t>
      </w:r>
      <w:r w:rsidR="003122D4" w:rsidRPr="00DB5734">
        <w:rPr>
          <w:rFonts w:ascii="Times New Roman" w:hAnsi="Times New Roman" w:cs="Times New Roman"/>
        </w:rPr>
        <w:t xml:space="preserve"> Dominant genera &gt;10 %; common </w:t>
      </w:r>
      <w:bookmarkStart w:id="8" w:name="OLE_LINK423"/>
      <w:r w:rsidR="003122D4" w:rsidRPr="00DB5734">
        <w:rPr>
          <w:rFonts w:ascii="Times New Roman" w:hAnsi="Times New Roman" w:cs="Times New Roman"/>
        </w:rPr>
        <w:t>genera</w:t>
      </w:r>
      <w:bookmarkEnd w:id="8"/>
      <w:r w:rsidR="003122D4" w:rsidRPr="00DB5734">
        <w:rPr>
          <w:rFonts w:ascii="Times New Roman" w:hAnsi="Times New Roman" w:cs="Times New Roman"/>
        </w:rPr>
        <w:t>, 1% ~ 10%; rare genera &lt; 1%</w:t>
      </w:r>
      <w:r w:rsidR="00CB730A" w:rsidRPr="00DB5734">
        <w:rPr>
          <w:rFonts w:ascii="Times New Roman" w:hAnsi="Times New Roman" w:cs="Times New Roman"/>
        </w:rPr>
        <w:t xml:space="preserve">. </w:t>
      </w:r>
    </w:p>
    <w:p w14:paraId="453EFF61" w14:textId="77777777" w:rsidR="008B568B" w:rsidRPr="00DB5734" w:rsidRDefault="008B568B" w:rsidP="00242E63">
      <w:pPr>
        <w:rPr>
          <w:rFonts w:ascii="Times New Roman" w:hAnsi="Times New Roman" w:cs="Times New Roman"/>
        </w:rPr>
        <w:sectPr w:rsidR="008B568B" w:rsidRPr="00DB5734" w:rsidSect="003A543B">
          <w:pgSz w:w="17577" w:h="11907" w:orient="landscape" w:code="9"/>
          <w:pgMar w:top="1418" w:right="1418" w:bottom="1418" w:left="1418" w:header="851" w:footer="992" w:gutter="0"/>
          <w:cols w:space="425"/>
          <w:docGrid w:type="lines" w:linePitch="312"/>
        </w:sectPr>
      </w:pPr>
      <w:r w:rsidRPr="00DB5734">
        <w:rPr>
          <w:rFonts w:ascii="Times New Roman" w:hAnsi="Times New Roman" w:cs="Times New Roman"/>
        </w:rPr>
        <w:br w:type="page"/>
      </w:r>
    </w:p>
    <w:p w14:paraId="7EBFC47A" w14:textId="6F503BD3" w:rsidR="008B568B" w:rsidRPr="00DB5734" w:rsidRDefault="008B568B" w:rsidP="00DA7BCA">
      <w:pPr>
        <w:jc w:val="center"/>
        <w:rPr>
          <w:rFonts w:ascii="Times New Roman" w:hAnsi="Times New Roman" w:cs="Times New Roman"/>
          <w:szCs w:val="21"/>
        </w:rPr>
      </w:pPr>
      <w:r w:rsidRPr="00DB5734">
        <w:rPr>
          <w:rFonts w:ascii="Times New Roman" w:hAnsi="Times New Roman" w:cs="Times New Roman"/>
          <w:b/>
          <w:bCs/>
          <w:szCs w:val="21"/>
        </w:rPr>
        <w:lastRenderedPageBreak/>
        <w:t>Table S2.</w:t>
      </w:r>
      <w:r w:rsidR="00566094" w:rsidRPr="00566094">
        <w:rPr>
          <w:rFonts w:hint="eastAsia"/>
        </w:rPr>
        <w:t xml:space="preserve"> </w:t>
      </w:r>
      <w:r w:rsidR="00566094" w:rsidRPr="00566094">
        <w:rPr>
          <w:rFonts w:ascii="Times New Roman" w:hAnsi="Times New Roman" w:cs="Times New Roman" w:hint="eastAsia"/>
          <w:b/>
          <w:bCs/>
          <w:szCs w:val="21"/>
        </w:rPr>
        <w:t>Chemical properties of wild fruit forests in the Tianshan Mountains under different altitudinal gradien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8"/>
        <w:gridCol w:w="566"/>
        <w:gridCol w:w="1353"/>
        <w:gridCol w:w="985"/>
        <w:gridCol w:w="1206"/>
        <w:gridCol w:w="1109"/>
        <w:gridCol w:w="1100"/>
        <w:gridCol w:w="1456"/>
        <w:gridCol w:w="1418"/>
        <w:gridCol w:w="1512"/>
        <w:gridCol w:w="304"/>
        <w:gridCol w:w="864"/>
        <w:gridCol w:w="1480"/>
      </w:tblGrid>
      <w:tr w:rsidR="00C07B99" w:rsidRPr="00DB5734" w14:paraId="14AD3E73" w14:textId="517E7100" w:rsidTr="00C07B99">
        <w:trPr>
          <w:trHeight w:val="285"/>
        </w:trPr>
        <w:tc>
          <w:tcPr>
            <w:tcW w:w="47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680A0F" w14:textId="2356CA5A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Habitat</w:t>
            </w:r>
          </w:p>
        </w:tc>
        <w:tc>
          <w:tcPr>
            <w:tcW w:w="1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56DEA7" w14:textId="63B79D35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734">
              <w:rPr>
                <w:rFonts w:ascii="Times New Roman" w:hAnsi="Times New Roman" w:cs="Times New Roman"/>
                <w:sz w:val="16"/>
                <w:szCs w:val="16"/>
              </w:rPr>
              <w:t>Altitude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EE33E0" w14:textId="2483433A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il organic carbon</w:t>
            </w:r>
          </w:p>
          <w:p w14:paraId="6C3C7884" w14:textId="2C2A46E3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g/kg)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FBB5DC" w14:textId="77777777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otal nitrogen </w:t>
            </w:r>
          </w:p>
          <w:p w14:paraId="66E85391" w14:textId="306CE0E0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g/kg)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5C55C1" w14:textId="77777777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otal phosphorus </w:t>
            </w:r>
          </w:p>
          <w:p w14:paraId="79DAC600" w14:textId="30B02A8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g/kg)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2E2140" w14:textId="77777777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otal potassium </w:t>
            </w:r>
          </w:p>
          <w:p w14:paraId="58EAF685" w14:textId="4452DE7C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g/kg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250C4E" w14:textId="77777777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itrate nitrogen </w:t>
            </w:r>
          </w:p>
          <w:p w14:paraId="4900245B" w14:textId="3EF69E56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g/kg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BB598" w14:textId="77777777" w:rsidR="00C07B99" w:rsidRPr="00DB5734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mmonium nitrogen </w:t>
            </w:r>
          </w:p>
          <w:p w14:paraId="257FA14F" w14:textId="362ADF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g/kg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50427A" w14:textId="77777777" w:rsidR="00C07B99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ailable potassium</w:t>
            </w:r>
          </w:p>
          <w:p w14:paraId="2C5C1CE8" w14:textId="62D61086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g/kg)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1B65DF" w14:textId="77777777" w:rsidR="00C07B99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ailable phosphorus</w:t>
            </w:r>
          </w:p>
          <w:p w14:paraId="64CDB583" w14:textId="4944C43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mg/kg)</w:t>
            </w:r>
          </w:p>
        </w:tc>
        <w:tc>
          <w:tcPr>
            <w:tcW w:w="1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B95C80" w14:textId="5CCBEA8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129F25" w14:textId="77777777" w:rsidR="00C07B99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lectrical </w:t>
            </w:r>
          </w:p>
          <w:p w14:paraId="5C1E6248" w14:textId="78F109D1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B573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ductivity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6" w:space="0" w:color="auto"/>
            </w:tcBorders>
          </w:tcPr>
          <w:p w14:paraId="58AD3D56" w14:textId="77777777" w:rsidR="00C07B99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C07B9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il moisture</w:t>
            </w:r>
          </w:p>
          <w:p w14:paraId="7AC1DCB8" w14:textId="5BA707AF" w:rsidR="00C07B99" w:rsidRPr="00DB5734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07B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</w:t>
            </w:r>
            <w:r w:rsidR="00C07B99" w:rsidRPr="00C07B9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ntent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%)</w:t>
            </w:r>
          </w:p>
        </w:tc>
      </w:tr>
      <w:tr w:rsidR="00C07B99" w:rsidRPr="00DB5734" w14:paraId="3E0616F7" w14:textId="7A3D893C" w:rsidTr="00C07B99">
        <w:trPr>
          <w:trHeight w:val="270"/>
        </w:trPr>
        <w:tc>
          <w:tcPr>
            <w:tcW w:w="47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29F993" w14:textId="77777777" w:rsidR="00C07B99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8D106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Juglans cathayensis</w:t>
            </w:r>
          </w:p>
          <w:p w14:paraId="55417088" w14:textId="7ABA943E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D1066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forest</w:t>
            </w:r>
          </w:p>
        </w:tc>
        <w:tc>
          <w:tcPr>
            <w:tcW w:w="1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86F86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0m</w:t>
            </w:r>
          </w:p>
        </w:tc>
        <w:tc>
          <w:tcPr>
            <w:tcW w:w="45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DA911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8.03 </w:t>
            </w:r>
          </w:p>
        </w:tc>
        <w:tc>
          <w:tcPr>
            <w:tcW w:w="3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FD2F8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4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14C71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601D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84 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224C9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49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E0CD0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81 </w:t>
            </w:r>
          </w:p>
        </w:tc>
        <w:tc>
          <w:tcPr>
            <w:tcW w:w="48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26DB7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74.13 </w:t>
            </w:r>
          </w:p>
        </w:tc>
        <w:tc>
          <w:tcPr>
            <w:tcW w:w="5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BE2E2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33 </w:t>
            </w:r>
          </w:p>
        </w:tc>
        <w:tc>
          <w:tcPr>
            <w:tcW w:w="1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FEA5A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92 </w:t>
            </w:r>
          </w:p>
        </w:tc>
        <w:tc>
          <w:tcPr>
            <w:tcW w:w="2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24E23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0.00 </w:t>
            </w:r>
          </w:p>
        </w:tc>
        <w:tc>
          <w:tcPr>
            <w:tcW w:w="502" w:type="pct"/>
            <w:tcBorders>
              <w:top w:val="single" w:sz="6" w:space="0" w:color="auto"/>
            </w:tcBorders>
          </w:tcPr>
          <w:p w14:paraId="25C6AF85" w14:textId="1A10D79E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37</w:t>
            </w:r>
          </w:p>
        </w:tc>
      </w:tr>
      <w:tr w:rsidR="00C07B99" w:rsidRPr="00DB5734" w14:paraId="4E330E90" w14:textId="52484A5F" w:rsidTr="00C07B99">
        <w:trPr>
          <w:trHeight w:val="270"/>
        </w:trPr>
        <w:tc>
          <w:tcPr>
            <w:tcW w:w="471" w:type="pct"/>
            <w:vMerge/>
            <w:vAlign w:val="center"/>
            <w:hideMark/>
          </w:tcPr>
          <w:p w14:paraId="0AABDF2B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E9D3B8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1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EB79F4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22.7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565908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73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467487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952DB0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88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AA8D24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36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973BD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35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9DE94D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25.97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B010D1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84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2601767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64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B6EA16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2.00 </w:t>
            </w:r>
          </w:p>
        </w:tc>
        <w:tc>
          <w:tcPr>
            <w:tcW w:w="502" w:type="pct"/>
          </w:tcPr>
          <w:p w14:paraId="3A59FC2C" w14:textId="6611A587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4</w:t>
            </w:r>
          </w:p>
        </w:tc>
      </w:tr>
      <w:tr w:rsidR="00C07B99" w:rsidRPr="00DB5734" w14:paraId="75AC74A2" w14:textId="292BFFC6" w:rsidTr="00C07B99">
        <w:trPr>
          <w:trHeight w:val="270"/>
        </w:trPr>
        <w:tc>
          <w:tcPr>
            <w:tcW w:w="471" w:type="pct"/>
            <w:vMerge/>
            <w:vAlign w:val="center"/>
            <w:hideMark/>
          </w:tcPr>
          <w:p w14:paraId="17C286DA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1CBC193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1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B188FA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3.4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84C2CD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76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D6059D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462859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7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2AAA89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.91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12D3C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552EC6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05.9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44225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17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5E5D47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29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D14E54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5.00 </w:t>
            </w:r>
          </w:p>
        </w:tc>
        <w:tc>
          <w:tcPr>
            <w:tcW w:w="502" w:type="pct"/>
          </w:tcPr>
          <w:p w14:paraId="180015F7" w14:textId="3E6F48CD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9</w:t>
            </w:r>
          </w:p>
        </w:tc>
      </w:tr>
      <w:tr w:rsidR="00C07B99" w:rsidRPr="00DB5734" w14:paraId="12B99490" w14:textId="56575FB3" w:rsidTr="00C07B99">
        <w:trPr>
          <w:trHeight w:val="315"/>
        </w:trPr>
        <w:tc>
          <w:tcPr>
            <w:tcW w:w="471" w:type="pct"/>
            <w:vMerge/>
            <w:vAlign w:val="center"/>
            <w:hideMark/>
          </w:tcPr>
          <w:p w14:paraId="7403729E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3511CB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5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789C73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8.7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BACB94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15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4D0ECC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33D638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40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5200D7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62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9B10C0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.94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58286B0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53.7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19E9B4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92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CB79AF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6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AC06A4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1.00 </w:t>
            </w:r>
          </w:p>
        </w:tc>
        <w:tc>
          <w:tcPr>
            <w:tcW w:w="502" w:type="pct"/>
          </w:tcPr>
          <w:p w14:paraId="70FF2DFE" w14:textId="2B8813FE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8</w:t>
            </w:r>
          </w:p>
        </w:tc>
      </w:tr>
      <w:tr w:rsidR="00C07B99" w:rsidRPr="00DB5734" w14:paraId="00A9412B" w14:textId="08944C8F" w:rsidTr="00C07B99">
        <w:trPr>
          <w:trHeight w:val="315"/>
        </w:trPr>
        <w:tc>
          <w:tcPr>
            <w:tcW w:w="471" w:type="pct"/>
            <w:vMerge/>
            <w:vAlign w:val="center"/>
            <w:hideMark/>
          </w:tcPr>
          <w:p w14:paraId="74851454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069C75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2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575FDA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03.3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A911CA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5.13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C06025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D94E09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71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3787C4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3.99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044D34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5.65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B6A7E6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69.0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F7FD197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6.86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7598731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483D5A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76.00 </w:t>
            </w:r>
          </w:p>
        </w:tc>
        <w:tc>
          <w:tcPr>
            <w:tcW w:w="502" w:type="pct"/>
          </w:tcPr>
          <w:p w14:paraId="3C49B0FD" w14:textId="50FF47D9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3</w:t>
            </w:r>
          </w:p>
        </w:tc>
      </w:tr>
      <w:tr w:rsidR="00C07B99" w:rsidRPr="00DB5734" w14:paraId="6E7E2E15" w14:textId="7217A5BC" w:rsidTr="00C07B99">
        <w:trPr>
          <w:trHeight w:val="315"/>
        </w:trPr>
        <w:tc>
          <w:tcPr>
            <w:tcW w:w="471" w:type="pct"/>
            <w:vMerge/>
            <w:vAlign w:val="center"/>
            <w:hideMark/>
          </w:tcPr>
          <w:p w14:paraId="7835B0B6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EC928C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7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A0A8B2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5.89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18859A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88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6E49F1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BB7B7A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64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20E59E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.48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9B44D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0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EACAAB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66.03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1F3587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71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55557BA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8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B754FAB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0.00 </w:t>
            </w:r>
          </w:p>
        </w:tc>
        <w:tc>
          <w:tcPr>
            <w:tcW w:w="502" w:type="pct"/>
          </w:tcPr>
          <w:p w14:paraId="103E169C" w14:textId="4B20D0B1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32</w:t>
            </w:r>
          </w:p>
        </w:tc>
      </w:tr>
      <w:tr w:rsidR="00C07B99" w:rsidRPr="00DB5734" w14:paraId="4B49C7E1" w14:textId="38F61525" w:rsidTr="00C07B99">
        <w:trPr>
          <w:trHeight w:val="270"/>
        </w:trPr>
        <w:tc>
          <w:tcPr>
            <w:tcW w:w="471" w:type="pct"/>
            <w:vMerge w:val="restart"/>
            <w:shd w:val="clear" w:color="auto" w:fill="auto"/>
            <w:noWrap/>
            <w:vAlign w:val="center"/>
            <w:hideMark/>
          </w:tcPr>
          <w:p w14:paraId="006AC2CF" w14:textId="77777777" w:rsidR="00C07B99" w:rsidRDefault="00C07B99" w:rsidP="0074554C">
            <w:pPr>
              <w:widowControl/>
              <w:ind w:firstLineChars="100" w:firstLine="160"/>
              <w:rPr>
                <w:rFonts w:ascii="Times" w:hAnsi="Times"/>
                <w:sz w:val="16"/>
                <w:szCs w:val="16"/>
              </w:rPr>
            </w:pPr>
            <w:r w:rsidRPr="0074554C">
              <w:rPr>
                <w:rFonts w:ascii="Times" w:hAnsi="Times"/>
                <w:i/>
                <w:iCs/>
                <w:sz w:val="16"/>
                <w:szCs w:val="16"/>
              </w:rPr>
              <w:t>Malus sieversii</w:t>
            </w:r>
            <w:r w:rsidRPr="0074554C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79BAC919" w14:textId="1C583EB7" w:rsidR="00C07B99" w:rsidRPr="00B354DA" w:rsidRDefault="00C07B99" w:rsidP="0074554C">
            <w:pPr>
              <w:widowControl/>
              <w:ind w:firstLineChars="100" w:firstLine="16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4554C">
              <w:rPr>
                <w:rFonts w:ascii="Times" w:hAnsi="Times"/>
                <w:sz w:val="16"/>
                <w:szCs w:val="16"/>
              </w:rPr>
              <w:t>forest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0DC1AC7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0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4E3E5D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8.0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5F4E27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78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E9FB62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01C03B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07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DC7152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19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983C10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5.80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E9007A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94.42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814AC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16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091FBE32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1D0333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8.00 </w:t>
            </w:r>
          </w:p>
        </w:tc>
        <w:tc>
          <w:tcPr>
            <w:tcW w:w="502" w:type="pct"/>
          </w:tcPr>
          <w:p w14:paraId="5396084D" w14:textId="7C2FD110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32</w:t>
            </w:r>
          </w:p>
        </w:tc>
      </w:tr>
      <w:tr w:rsidR="00C07B99" w:rsidRPr="00DB5734" w14:paraId="1359440F" w14:textId="3DC96656" w:rsidTr="00C07B99">
        <w:trPr>
          <w:trHeight w:val="270"/>
        </w:trPr>
        <w:tc>
          <w:tcPr>
            <w:tcW w:w="471" w:type="pct"/>
            <w:vMerge/>
            <w:vAlign w:val="center"/>
            <w:hideMark/>
          </w:tcPr>
          <w:p w14:paraId="6885E917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44BF5D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1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9E27C5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7.14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0C96E2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9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A937F6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78B2C7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04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136BFB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C6545D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4342C3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47.31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090B97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30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B278D0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99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7592E7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5.00 </w:t>
            </w:r>
          </w:p>
        </w:tc>
        <w:tc>
          <w:tcPr>
            <w:tcW w:w="502" w:type="pct"/>
          </w:tcPr>
          <w:p w14:paraId="7267CE73" w14:textId="48AE5B52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28</w:t>
            </w:r>
          </w:p>
        </w:tc>
      </w:tr>
      <w:tr w:rsidR="00C07B99" w:rsidRPr="00DB5734" w14:paraId="5A425295" w14:textId="1368107C" w:rsidTr="00C07B99">
        <w:trPr>
          <w:trHeight w:val="270"/>
        </w:trPr>
        <w:tc>
          <w:tcPr>
            <w:tcW w:w="471" w:type="pct"/>
            <w:vMerge/>
            <w:vAlign w:val="center"/>
            <w:hideMark/>
          </w:tcPr>
          <w:p w14:paraId="6294B456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7DD72C9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1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530BA8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5.5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970883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45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D2752AC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89B410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23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71AEB1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7.5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EB9654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28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96F877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86.9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ADF52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5.21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6AA2566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0D9453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22.00 </w:t>
            </w:r>
          </w:p>
        </w:tc>
        <w:tc>
          <w:tcPr>
            <w:tcW w:w="502" w:type="pct"/>
          </w:tcPr>
          <w:p w14:paraId="1A4D1E85" w14:textId="20DDF1C4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38</w:t>
            </w:r>
          </w:p>
        </w:tc>
      </w:tr>
      <w:tr w:rsidR="00C07B99" w:rsidRPr="00DB5734" w14:paraId="6F5049D4" w14:textId="1B989402" w:rsidTr="00C07B99">
        <w:trPr>
          <w:trHeight w:val="315"/>
        </w:trPr>
        <w:tc>
          <w:tcPr>
            <w:tcW w:w="471" w:type="pct"/>
            <w:vMerge/>
            <w:vAlign w:val="center"/>
            <w:hideMark/>
          </w:tcPr>
          <w:p w14:paraId="3D671018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35E14D20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5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24EB4B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4.55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0786CFC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61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6F9CD7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84C713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52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79F8DFD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.87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F17024B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06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0BFD9D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81.3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155B8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01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1D655A5B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63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44828C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7.00 </w:t>
            </w:r>
          </w:p>
        </w:tc>
        <w:tc>
          <w:tcPr>
            <w:tcW w:w="502" w:type="pct"/>
          </w:tcPr>
          <w:p w14:paraId="4772D356" w14:textId="44B3A4D1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3</w:t>
            </w:r>
          </w:p>
        </w:tc>
      </w:tr>
      <w:tr w:rsidR="00C07B99" w:rsidRPr="00DB5734" w14:paraId="1E7D92EB" w14:textId="1B227671" w:rsidTr="00C07B99">
        <w:trPr>
          <w:trHeight w:val="315"/>
        </w:trPr>
        <w:tc>
          <w:tcPr>
            <w:tcW w:w="471" w:type="pct"/>
            <w:vMerge/>
            <w:vAlign w:val="center"/>
            <w:hideMark/>
          </w:tcPr>
          <w:p w14:paraId="762D426C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415A258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2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A7C235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2.7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765AA2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63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23CC426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03DD1E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49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EAB4F0E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15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D04C3B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67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AD661A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95.95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6E549C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33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4CB0BD0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3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34FFBD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5.00 </w:t>
            </w:r>
          </w:p>
        </w:tc>
        <w:tc>
          <w:tcPr>
            <w:tcW w:w="502" w:type="pct"/>
          </w:tcPr>
          <w:p w14:paraId="14268B9E" w14:textId="57B66721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41</w:t>
            </w:r>
          </w:p>
        </w:tc>
      </w:tr>
      <w:tr w:rsidR="00C07B99" w:rsidRPr="00DB5734" w14:paraId="6FCD8C12" w14:textId="25C6F994" w:rsidTr="00C07B99">
        <w:trPr>
          <w:trHeight w:val="323"/>
        </w:trPr>
        <w:tc>
          <w:tcPr>
            <w:tcW w:w="471" w:type="pct"/>
            <w:vMerge/>
            <w:vAlign w:val="center"/>
            <w:hideMark/>
          </w:tcPr>
          <w:p w14:paraId="527A081A" w14:textId="77777777" w:rsidR="00C07B99" w:rsidRPr="00B354DA" w:rsidRDefault="00C07B99" w:rsidP="00B354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14:paraId="2E95B945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7m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4500FF4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85.39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E80B8B1" w14:textId="187A2940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68791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.85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B3A28DA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13E292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85 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8BCD398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50 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0E4AA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61 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3253E00F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95.46 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C77A09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.32 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14:paraId="3DA19C43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7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BF48CE1" w14:textId="77777777" w:rsidR="00C07B99" w:rsidRPr="00B354DA" w:rsidRDefault="00C07B99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354D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44.00 </w:t>
            </w:r>
          </w:p>
        </w:tc>
        <w:tc>
          <w:tcPr>
            <w:tcW w:w="502" w:type="pct"/>
          </w:tcPr>
          <w:p w14:paraId="5D6159B0" w14:textId="43141EF0" w:rsidR="00C07B99" w:rsidRPr="00B354DA" w:rsidRDefault="0042271A" w:rsidP="00B354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.29</w:t>
            </w:r>
          </w:p>
        </w:tc>
      </w:tr>
    </w:tbl>
    <w:p w14:paraId="6BC079AB" w14:textId="5208745B" w:rsidR="008B568B" w:rsidRPr="00DB5734" w:rsidRDefault="008B568B" w:rsidP="00242E63">
      <w:pPr>
        <w:rPr>
          <w:rFonts w:ascii="Times New Roman" w:hAnsi="Times New Roman" w:cs="Times New Roman"/>
        </w:rPr>
      </w:pPr>
    </w:p>
    <w:sectPr w:rsidR="008B568B" w:rsidRPr="00DB5734" w:rsidSect="00B354DA">
      <w:pgSz w:w="17577" w:h="11907" w:orient="landscape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83D7A" w14:textId="77777777" w:rsidR="00DB654D" w:rsidRDefault="00DB654D" w:rsidP="00453380">
      <w:pPr>
        <w:rPr>
          <w:rFonts w:hint="eastAsia"/>
        </w:rPr>
      </w:pPr>
      <w:r>
        <w:separator/>
      </w:r>
    </w:p>
  </w:endnote>
  <w:endnote w:type="continuationSeparator" w:id="0">
    <w:p w14:paraId="25CC04D4" w14:textId="77777777" w:rsidR="00DB654D" w:rsidRDefault="00DB654D" w:rsidP="004533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49A37" w14:textId="77777777" w:rsidR="00DB654D" w:rsidRDefault="00DB654D" w:rsidP="00453380">
      <w:pPr>
        <w:rPr>
          <w:rFonts w:hint="eastAsia"/>
        </w:rPr>
      </w:pPr>
      <w:r>
        <w:separator/>
      </w:r>
    </w:p>
  </w:footnote>
  <w:footnote w:type="continuationSeparator" w:id="0">
    <w:p w14:paraId="3273E2E1" w14:textId="77777777" w:rsidR="00DB654D" w:rsidRDefault="00DB654D" w:rsidP="004533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2A2F70"/>
    <w:rsid w:val="0000074F"/>
    <w:rsid w:val="00024884"/>
    <w:rsid w:val="00026335"/>
    <w:rsid w:val="0004700E"/>
    <w:rsid w:val="00050C83"/>
    <w:rsid w:val="00051B10"/>
    <w:rsid w:val="000724F1"/>
    <w:rsid w:val="000812A6"/>
    <w:rsid w:val="000871B0"/>
    <w:rsid w:val="000E2B6D"/>
    <w:rsid w:val="00105C2A"/>
    <w:rsid w:val="00186994"/>
    <w:rsid w:val="001C37D1"/>
    <w:rsid w:val="001D76D7"/>
    <w:rsid w:val="001E2005"/>
    <w:rsid w:val="00201726"/>
    <w:rsid w:val="002045AB"/>
    <w:rsid w:val="00242E63"/>
    <w:rsid w:val="00245338"/>
    <w:rsid w:val="002A2F70"/>
    <w:rsid w:val="002D195B"/>
    <w:rsid w:val="002E10E3"/>
    <w:rsid w:val="002F58B7"/>
    <w:rsid w:val="00305984"/>
    <w:rsid w:val="003122D4"/>
    <w:rsid w:val="00370B25"/>
    <w:rsid w:val="003715D6"/>
    <w:rsid w:val="00382AE2"/>
    <w:rsid w:val="003A4B22"/>
    <w:rsid w:val="003A543B"/>
    <w:rsid w:val="003B6A84"/>
    <w:rsid w:val="003C404C"/>
    <w:rsid w:val="0042271A"/>
    <w:rsid w:val="00453380"/>
    <w:rsid w:val="00473174"/>
    <w:rsid w:val="004809E5"/>
    <w:rsid w:val="004B5ADC"/>
    <w:rsid w:val="004C0F10"/>
    <w:rsid w:val="004C1845"/>
    <w:rsid w:val="004D5CE1"/>
    <w:rsid w:val="0050357C"/>
    <w:rsid w:val="0051217D"/>
    <w:rsid w:val="00513033"/>
    <w:rsid w:val="0056131E"/>
    <w:rsid w:val="00562C24"/>
    <w:rsid w:val="00562DDC"/>
    <w:rsid w:val="00566094"/>
    <w:rsid w:val="005815D0"/>
    <w:rsid w:val="00595199"/>
    <w:rsid w:val="005A4986"/>
    <w:rsid w:val="005A7BD2"/>
    <w:rsid w:val="005D4C8F"/>
    <w:rsid w:val="005E672B"/>
    <w:rsid w:val="005E7E35"/>
    <w:rsid w:val="006175FC"/>
    <w:rsid w:val="006250AF"/>
    <w:rsid w:val="00646500"/>
    <w:rsid w:val="0068791A"/>
    <w:rsid w:val="00692B4E"/>
    <w:rsid w:val="00696CF7"/>
    <w:rsid w:val="006A7AE3"/>
    <w:rsid w:val="006C6631"/>
    <w:rsid w:val="0071383B"/>
    <w:rsid w:val="0071646A"/>
    <w:rsid w:val="00724192"/>
    <w:rsid w:val="00727978"/>
    <w:rsid w:val="007408DA"/>
    <w:rsid w:val="0074554C"/>
    <w:rsid w:val="00755E66"/>
    <w:rsid w:val="007B43E5"/>
    <w:rsid w:val="007F0A6A"/>
    <w:rsid w:val="007F71E1"/>
    <w:rsid w:val="0088394E"/>
    <w:rsid w:val="008846CC"/>
    <w:rsid w:val="008B19E0"/>
    <w:rsid w:val="008B568B"/>
    <w:rsid w:val="008D1066"/>
    <w:rsid w:val="008E7EC7"/>
    <w:rsid w:val="0092114D"/>
    <w:rsid w:val="009224A6"/>
    <w:rsid w:val="00931BDF"/>
    <w:rsid w:val="0093549B"/>
    <w:rsid w:val="0095636F"/>
    <w:rsid w:val="00987EC4"/>
    <w:rsid w:val="009B46FA"/>
    <w:rsid w:val="009C104C"/>
    <w:rsid w:val="009C1A2A"/>
    <w:rsid w:val="009C272D"/>
    <w:rsid w:val="009E12A0"/>
    <w:rsid w:val="009E151B"/>
    <w:rsid w:val="009E62E7"/>
    <w:rsid w:val="00A22080"/>
    <w:rsid w:val="00A34CDE"/>
    <w:rsid w:val="00A90A29"/>
    <w:rsid w:val="00AE116F"/>
    <w:rsid w:val="00B32AEC"/>
    <w:rsid w:val="00B354DA"/>
    <w:rsid w:val="00B737BB"/>
    <w:rsid w:val="00B95580"/>
    <w:rsid w:val="00B9590F"/>
    <w:rsid w:val="00BA6F2E"/>
    <w:rsid w:val="00BB41A2"/>
    <w:rsid w:val="00BE7983"/>
    <w:rsid w:val="00C06B6F"/>
    <w:rsid w:val="00C07B99"/>
    <w:rsid w:val="00C36F4C"/>
    <w:rsid w:val="00C518CD"/>
    <w:rsid w:val="00C65CEA"/>
    <w:rsid w:val="00C96ADA"/>
    <w:rsid w:val="00CB3388"/>
    <w:rsid w:val="00CB3609"/>
    <w:rsid w:val="00CB6295"/>
    <w:rsid w:val="00CB730A"/>
    <w:rsid w:val="00CC13A8"/>
    <w:rsid w:val="00D04F4D"/>
    <w:rsid w:val="00D36584"/>
    <w:rsid w:val="00D40D24"/>
    <w:rsid w:val="00D42C7B"/>
    <w:rsid w:val="00D57EFD"/>
    <w:rsid w:val="00D83D1E"/>
    <w:rsid w:val="00DA7BCA"/>
    <w:rsid w:val="00DB1D52"/>
    <w:rsid w:val="00DB5734"/>
    <w:rsid w:val="00DB654D"/>
    <w:rsid w:val="00DB6A5D"/>
    <w:rsid w:val="00DC043C"/>
    <w:rsid w:val="00DD1774"/>
    <w:rsid w:val="00DD1A55"/>
    <w:rsid w:val="00DF2371"/>
    <w:rsid w:val="00E03814"/>
    <w:rsid w:val="00E03E8C"/>
    <w:rsid w:val="00E14FF4"/>
    <w:rsid w:val="00E6315F"/>
    <w:rsid w:val="00E94564"/>
    <w:rsid w:val="00EA0497"/>
    <w:rsid w:val="00EA4280"/>
    <w:rsid w:val="00EC4D86"/>
    <w:rsid w:val="00ED010E"/>
    <w:rsid w:val="00ED746C"/>
    <w:rsid w:val="00EF3831"/>
    <w:rsid w:val="00EF6582"/>
    <w:rsid w:val="00F35D59"/>
    <w:rsid w:val="00F41DA0"/>
    <w:rsid w:val="00F6410F"/>
    <w:rsid w:val="00F660E9"/>
    <w:rsid w:val="00F70A1C"/>
    <w:rsid w:val="00F932B4"/>
    <w:rsid w:val="00F97751"/>
    <w:rsid w:val="00FA58C7"/>
    <w:rsid w:val="00FA6E84"/>
    <w:rsid w:val="00FB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A7F58"/>
  <w15:chartTrackingRefBased/>
  <w15:docId w15:val="{52351177-E93A-4A55-B3F7-D3C0FB21B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56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56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3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3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38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5338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53380"/>
    <w:rPr>
      <w:color w:val="954F72"/>
      <w:u w:val="single"/>
    </w:rPr>
  </w:style>
  <w:style w:type="paragraph" w:customStyle="1" w:styleId="msonormal0">
    <w:name w:val="msonormal"/>
    <w:basedOn w:val="a"/>
    <w:rsid w:val="004533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533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533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242021"/>
      <w:kern w:val="0"/>
      <w:sz w:val="16"/>
      <w:szCs w:val="16"/>
    </w:rPr>
  </w:style>
  <w:style w:type="paragraph" w:customStyle="1" w:styleId="font7">
    <w:name w:val="font7"/>
    <w:basedOn w:val="a"/>
    <w:rsid w:val="004533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42021"/>
      <w:kern w:val="0"/>
      <w:sz w:val="16"/>
      <w:szCs w:val="16"/>
    </w:rPr>
  </w:style>
  <w:style w:type="paragraph" w:customStyle="1" w:styleId="font8">
    <w:name w:val="font8"/>
    <w:basedOn w:val="a"/>
    <w:rsid w:val="004533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4533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3">
    <w:name w:val="xl63"/>
    <w:basedOn w:val="a"/>
    <w:rsid w:val="0045338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5338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5338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53380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53380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453380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53380"/>
    <w:pPr>
      <w:widowControl/>
      <w:pBdr>
        <w:top w:val="single" w:sz="12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53380"/>
    <w:pPr>
      <w:widowControl/>
      <w:pBdr>
        <w:top w:val="single" w:sz="12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53380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453380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4533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453380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453380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45338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45338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453380"/>
    <w:pPr>
      <w:widowControl/>
      <w:pBdr>
        <w:top w:val="single" w:sz="12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45338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45338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45338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4533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45338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45338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453380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453380"/>
    <w:pPr>
      <w:widowControl/>
      <w:pBdr>
        <w:lef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453380"/>
    <w:pPr>
      <w:widowControl/>
      <w:shd w:val="clear" w:color="000000" w:fill="FFF2CC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1">
    <w:name w:val="xl101"/>
    <w:basedOn w:val="a"/>
    <w:rsid w:val="00453380"/>
    <w:pPr>
      <w:widowControl/>
      <w:pBdr>
        <w:lef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2">
    <w:name w:val="xl102"/>
    <w:basedOn w:val="a"/>
    <w:rsid w:val="00453380"/>
    <w:pPr>
      <w:widowControl/>
      <w:shd w:val="clear" w:color="000000" w:fill="E2EFDA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3">
    <w:name w:val="xl103"/>
    <w:basedOn w:val="a"/>
    <w:rsid w:val="00453380"/>
    <w:pPr>
      <w:widowControl/>
      <w:shd w:val="clear" w:color="000000" w:fill="E7E6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4">
    <w:name w:val="xl104"/>
    <w:basedOn w:val="a"/>
    <w:rsid w:val="00453380"/>
    <w:pPr>
      <w:widowControl/>
      <w:shd w:val="clear" w:color="000000" w:fill="E7E6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5">
    <w:name w:val="xl105"/>
    <w:basedOn w:val="a"/>
    <w:rsid w:val="00453380"/>
    <w:pPr>
      <w:widowControl/>
      <w:shd w:val="clear" w:color="000000" w:fill="E7E6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6">
    <w:name w:val="xl106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9">
    <w:name w:val="xl109"/>
    <w:basedOn w:val="a"/>
    <w:rsid w:val="0045338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0">
    <w:name w:val="xl110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1">
    <w:name w:val="xl111"/>
    <w:basedOn w:val="a"/>
    <w:rsid w:val="00453380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2">
    <w:name w:val="xl112"/>
    <w:basedOn w:val="a"/>
    <w:rsid w:val="00453380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3">
    <w:name w:val="xl113"/>
    <w:basedOn w:val="a"/>
    <w:rsid w:val="00453380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4">
    <w:name w:val="xl114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5">
    <w:name w:val="xl115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6">
    <w:name w:val="xl116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7">
    <w:name w:val="xl117"/>
    <w:basedOn w:val="a"/>
    <w:rsid w:val="0045338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9">
    <w:name w:val="xl119"/>
    <w:basedOn w:val="a"/>
    <w:rsid w:val="00453380"/>
    <w:pPr>
      <w:widowControl/>
      <w:shd w:val="clear" w:color="000000" w:fill="BDD7E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0">
    <w:name w:val="xl120"/>
    <w:basedOn w:val="a"/>
    <w:rsid w:val="00453380"/>
    <w:pPr>
      <w:widowControl/>
      <w:shd w:val="clear" w:color="000000" w:fill="BDD7E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1">
    <w:name w:val="xl121"/>
    <w:basedOn w:val="a"/>
    <w:rsid w:val="00453380"/>
    <w:pPr>
      <w:widowControl/>
      <w:shd w:val="clear" w:color="000000" w:fill="BDD7E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2">
    <w:name w:val="xl122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3">
    <w:name w:val="xl123"/>
    <w:basedOn w:val="a"/>
    <w:rsid w:val="00453380"/>
    <w:pPr>
      <w:widowControl/>
      <w:pBdr>
        <w:left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4">
    <w:name w:val="xl124"/>
    <w:basedOn w:val="a"/>
    <w:rsid w:val="0045338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25">
    <w:name w:val="xl125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53380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7">
    <w:name w:val="xl127"/>
    <w:basedOn w:val="a"/>
    <w:rsid w:val="00453380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8">
    <w:name w:val="xl128"/>
    <w:basedOn w:val="a"/>
    <w:rsid w:val="00453380"/>
    <w:pPr>
      <w:widowControl/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9">
    <w:name w:val="xl129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0">
    <w:name w:val="xl130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1">
    <w:name w:val="xl131"/>
    <w:basedOn w:val="a"/>
    <w:rsid w:val="0045338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2">
    <w:name w:val="xl132"/>
    <w:basedOn w:val="a"/>
    <w:rsid w:val="00453380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33">
    <w:name w:val="xl133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242021"/>
      <w:kern w:val="0"/>
      <w:sz w:val="16"/>
      <w:szCs w:val="16"/>
    </w:rPr>
  </w:style>
  <w:style w:type="paragraph" w:customStyle="1" w:styleId="xl134">
    <w:name w:val="xl134"/>
    <w:basedOn w:val="a"/>
    <w:rsid w:val="0045338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5">
    <w:name w:val="xl135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6">
    <w:name w:val="xl136"/>
    <w:basedOn w:val="a"/>
    <w:rsid w:val="00453380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7">
    <w:name w:val="xl137"/>
    <w:basedOn w:val="a"/>
    <w:rsid w:val="00453380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8">
    <w:name w:val="xl138"/>
    <w:basedOn w:val="a"/>
    <w:rsid w:val="00453380"/>
    <w:pPr>
      <w:widowControl/>
      <w:pBdr>
        <w:top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39">
    <w:name w:val="xl139"/>
    <w:basedOn w:val="a"/>
    <w:rsid w:val="00453380"/>
    <w:pPr>
      <w:widowControl/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1">
    <w:name w:val="xl141"/>
    <w:basedOn w:val="a"/>
    <w:rsid w:val="00453380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2">
    <w:name w:val="xl142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3">
    <w:name w:val="xl143"/>
    <w:basedOn w:val="a"/>
    <w:rsid w:val="00453380"/>
    <w:pPr>
      <w:widowControl/>
      <w:pBdr>
        <w:top w:val="single" w:sz="12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4">
    <w:name w:val="xl144"/>
    <w:basedOn w:val="a"/>
    <w:rsid w:val="0045338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5">
    <w:name w:val="xl145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6">
    <w:name w:val="xl146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7">
    <w:name w:val="xl147"/>
    <w:basedOn w:val="a"/>
    <w:rsid w:val="00453380"/>
    <w:pPr>
      <w:widowControl/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8">
    <w:name w:val="xl148"/>
    <w:basedOn w:val="a"/>
    <w:rsid w:val="0045338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49">
    <w:name w:val="xl149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0">
    <w:name w:val="xl150"/>
    <w:basedOn w:val="a"/>
    <w:rsid w:val="0045338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1">
    <w:name w:val="xl151"/>
    <w:basedOn w:val="a"/>
    <w:rsid w:val="00453380"/>
    <w:pPr>
      <w:widowControl/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2">
    <w:name w:val="xl152"/>
    <w:basedOn w:val="a"/>
    <w:rsid w:val="0045338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3">
    <w:name w:val="xl153"/>
    <w:basedOn w:val="a"/>
    <w:rsid w:val="00453380"/>
    <w:pPr>
      <w:widowControl/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4">
    <w:name w:val="xl154"/>
    <w:basedOn w:val="a"/>
    <w:rsid w:val="0045338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5">
    <w:name w:val="xl155"/>
    <w:basedOn w:val="a"/>
    <w:rsid w:val="00453380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7">
    <w:name w:val="xl157"/>
    <w:basedOn w:val="a"/>
    <w:rsid w:val="0045338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40"/>
      <w:szCs w:val="40"/>
    </w:rPr>
  </w:style>
  <w:style w:type="paragraph" w:customStyle="1" w:styleId="xl158">
    <w:name w:val="xl158"/>
    <w:basedOn w:val="a"/>
    <w:rsid w:val="0045338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9">
    <w:name w:val="xl159"/>
    <w:basedOn w:val="a"/>
    <w:rsid w:val="00453380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60">
    <w:name w:val="xl160"/>
    <w:basedOn w:val="a"/>
    <w:rsid w:val="00453380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customStyle="1" w:styleId="a9">
    <w:name w:val="三线表"/>
    <w:basedOn w:val="a1"/>
    <w:uiPriority w:val="99"/>
    <w:rsid w:val="003A4B2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styleId="aa">
    <w:name w:val="Table Grid"/>
    <w:basedOn w:val="a1"/>
    <w:uiPriority w:val="39"/>
    <w:rsid w:val="005D4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8B56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CB234-8BBB-4AF5-B0DB-1DEE8641A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6</Pages>
  <Words>1502</Words>
  <Characters>7000</Characters>
  <Application>Microsoft Office Word</Application>
  <DocSecurity>0</DocSecurity>
  <Lines>2333</Lines>
  <Paragraphs>1416</Paragraphs>
  <ScaleCrop>false</ScaleCrop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露 张</dc:creator>
  <cp:keywords/>
  <dc:description/>
  <cp:lastModifiedBy>雨露 张</cp:lastModifiedBy>
  <cp:revision>71</cp:revision>
  <dcterms:created xsi:type="dcterms:W3CDTF">2024-04-05T14:32:00Z</dcterms:created>
  <dcterms:modified xsi:type="dcterms:W3CDTF">2025-06-14T14:42:00Z</dcterms:modified>
</cp:coreProperties>
</file>